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7F8890" w14:textId="77777777" w:rsidR="00FF00C7" w:rsidRPr="00E70F2D" w:rsidRDefault="00FF00C7" w:rsidP="00FF00C7">
      <w:pPr>
        <w:rPr>
          <w:rFonts w:ascii="Times New Roman" w:hAnsi="Times New Roman" w:cs="Times New Roman"/>
          <w:bCs/>
          <w:sz w:val="21"/>
          <w:szCs w:val="21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Table S3</w:t>
      </w:r>
      <w:r w:rsidRPr="0020585E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E70F2D">
        <w:rPr>
          <w:rFonts w:ascii="Times New Roman" w:eastAsia="Calibri" w:hAnsi="Times New Roman" w:cs="Times New Roman"/>
          <w:bCs/>
          <w:sz w:val="24"/>
          <w:szCs w:val="24"/>
        </w:rPr>
        <w:t>Father baseline outcome measures</w:t>
      </w:r>
    </w:p>
    <w:tbl>
      <w:tblPr>
        <w:tblStyle w:val="TableGrid"/>
        <w:tblW w:w="9005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95"/>
        <w:gridCol w:w="1440"/>
        <w:gridCol w:w="1530"/>
        <w:gridCol w:w="1440"/>
      </w:tblGrid>
      <w:tr w:rsidR="00FF00C7" w:rsidRPr="00DF0AAA" w14:paraId="7A6C6FFC" w14:textId="77777777" w:rsidTr="00966EEC">
        <w:tc>
          <w:tcPr>
            <w:tcW w:w="4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2A6D178" w14:textId="77777777" w:rsidR="00FF00C7" w:rsidRPr="00DF0AAA" w:rsidRDefault="00FF00C7" w:rsidP="00FF00C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DF0AAA">
              <w:rPr>
                <w:rFonts w:ascii="Times New Roman" w:hAnsi="Times New Roman" w:cs="Times New Roman"/>
                <w:b/>
                <w:sz w:val="24"/>
                <w:szCs w:val="24"/>
              </w:rPr>
              <w:t>Outcomes</w:t>
            </w:r>
            <w:r w:rsidRPr="00DF0AA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BEBFF6" w14:textId="77777777" w:rsidR="00FF00C7" w:rsidRPr="00DF0AAA" w:rsidRDefault="00FF00C7" w:rsidP="00FF00C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0AAA">
              <w:rPr>
                <w:rFonts w:ascii="Times New Roman" w:hAnsi="Times New Roman" w:cs="Times New Roman"/>
                <w:b/>
                <w:sz w:val="24"/>
                <w:szCs w:val="24"/>
              </w:rPr>
              <w:t>All</w:t>
            </w:r>
          </w:p>
          <w:p w14:paraId="64D71243" w14:textId="77777777" w:rsidR="00FF00C7" w:rsidRPr="00DF0AAA" w:rsidRDefault="00FF00C7" w:rsidP="00FF00C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DF0AAA">
              <w:rPr>
                <w:rFonts w:ascii="Times New Roman" w:hAnsi="Times New Roman" w:cs="Times New Roman"/>
                <w:b/>
                <w:sz w:val="24"/>
                <w:szCs w:val="24"/>
              </w:rPr>
              <w:t>n = 147</w:t>
            </w:r>
            <w:r w:rsidRPr="00DF0AA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29E482A3" w14:textId="77777777" w:rsidR="00FF00C7" w:rsidRPr="00DF0AAA" w:rsidRDefault="00FF00C7" w:rsidP="00FF00C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0AAA">
              <w:rPr>
                <w:rFonts w:ascii="Times New Roman" w:hAnsi="Times New Roman" w:cs="Times New Roman"/>
                <w:b/>
                <w:sz w:val="24"/>
                <w:szCs w:val="24"/>
              </w:rPr>
              <w:t>Intervention</w:t>
            </w:r>
          </w:p>
          <w:p w14:paraId="3E746914" w14:textId="77777777" w:rsidR="00FF00C7" w:rsidRPr="00DF0AAA" w:rsidRDefault="00FF00C7" w:rsidP="00FF00C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0AAA">
              <w:rPr>
                <w:rFonts w:ascii="Times New Roman" w:hAnsi="Times New Roman" w:cs="Times New Roman"/>
                <w:b/>
                <w:sz w:val="24"/>
                <w:szCs w:val="24"/>
              </w:rPr>
              <w:t>n = 77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EFF125" w14:textId="77777777" w:rsidR="00FF00C7" w:rsidRPr="00DF0AAA" w:rsidRDefault="00FF00C7" w:rsidP="00FF00C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0AAA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  <w:p w14:paraId="1A02D9DB" w14:textId="77777777" w:rsidR="00FF00C7" w:rsidRPr="00DF0AAA" w:rsidRDefault="00FF00C7" w:rsidP="00FF00C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0AAA">
              <w:rPr>
                <w:rFonts w:ascii="Times New Roman" w:hAnsi="Times New Roman" w:cs="Times New Roman"/>
                <w:b/>
                <w:sz w:val="24"/>
                <w:szCs w:val="24"/>
              </w:rPr>
              <w:t>n = 70</w:t>
            </w:r>
          </w:p>
        </w:tc>
      </w:tr>
      <w:tr w:rsidR="00FF00C7" w:rsidRPr="00DF0AAA" w14:paraId="213ECF21" w14:textId="77777777" w:rsidTr="00966EEC">
        <w:tc>
          <w:tcPr>
            <w:tcW w:w="4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11170D" w14:textId="77777777" w:rsidR="00FF00C7" w:rsidRPr="00DF0AAA" w:rsidRDefault="00FF00C7" w:rsidP="00FF00C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0A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et Outcomes, mean (SD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3AE14FC" w14:textId="77777777" w:rsidR="00FF00C7" w:rsidRPr="00DF0AAA" w:rsidRDefault="00FF00C7" w:rsidP="00FF00C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67B10F" w14:textId="77777777" w:rsidR="00FF00C7" w:rsidRPr="00DF0AAA" w:rsidRDefault="00FF00C7" w:rsidP="00FF00C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D00580D" w14:textId="77777777" w:rsidR="00FF00C7" w:rsidRPr="00DF0AAA" w:rsidRDefault="00FF00C7" w:rsidP="00FF00C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FF00C7" w:rsidRPr="00DF0AAA" w14:paraId="48C21414" w14:textId="77777777" w:rsidTr="00966EEC"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9CE7C1" w14:textId="77777777" w:rsidR="00FF00C7" w:rsidRPr="00DF0AAA" w:rsidRDefault="00FF00C7" w:rsidP="00FF00C7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F0AAA">
              <w:rPr>
                <w:rFonts w:ascii="Times New Roman" w:hAnsi="Times New Roman" w:cs="Times New Roman"/>
                <w:bCs/>
                <w:sz w:val="24"/>
                <w:szCs w:val="24"/>
              </w:rPr>
              <w:t>Fruit intake, serving/day; n=1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738484" w14:textId="77777777" w:rsidR="00FF00C7" w:rsidRPr="00DF0AAA" w:rsidRDefault="00FF00C7" w:rsidP="00FF00C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F0AA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.18 (1.1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9AFBF02" w14:textId="77777777" w:rsidR="00FF00C7" w:rsidRPr="00DF0AAA" w:rsidRDefault="00FF00C7" w:rsidP="00FF00C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F0AA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.31 (1.1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3F62E8" w14:textId="77777777" w:rsidR="00FF00C7" w:rsidRPr="00DF0AAA" w:rsidRDefault="00FF00C7" w:rsidP="00FF00C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F0AA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.02 (1.08)</w:t>
            </w:r>
          </w:p>
        </w:tc>
      </w:tr>
      <w:tr w:rsidR="00FF00C7" w:rsidRPr="00DF0AAA" w14:paraId="564EF7B5" w14:textId="77777777" w:rsidTr="00966EEC"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92D23" w14:textId="77777777" w:rsidR="00FF00C7" w:rsidRPr="00DF0AAA" w:rsidRDefault="00FF00C7" w:rsidP="00FF00C7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F0AAA">
              <w:rPr>
                <w:rFonts w:ascii="Times New Roman" w:hAnsi="Times New Roman" w:cs="Times New Roman"/>
                <w:bCs/>
                <w:sz w:val="24"/>
                <w:szCs w:val="24"/>
              </w:rPr>
              <w:t>Vegetable intake, serving/day; n=1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58ACF" w14:textId="77777777" w:rsidR="00FF00C7" w:rsidRPr="00DF0AAA" w:rsidRDefault="00FF00C7" w:rsidP="00FF00C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F0AA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98 (1.2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0FADAAE" w14:textId="77777777" w:rsidR="00FF00C7" w:rsidRPr="00DF0AAA" w:rsidRDefault="00FF00C7" w:rsidP="00FF00C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F0AA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.01 (1.2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3F085" w14:textId="77777777" w:rsidR="00FF00C7" w:rsidRPr="00DF0AAA" w:rsidRDefault="00FF00C7" w:rsidP="00FF00C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F0AA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95 (1.22)</w:t>
            </w:r>
          </w:p>
        </w:tc>
      </w:tr>
      <w:tr w:rsidR="00FF00C7" w:rsidRPr="00DF0AAA" w14:paraId="1B4A7BA4" w14:textId="77777777" w:rsidTr="00966EEC"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1B47B" w14:textId="77777777" w:rsidR="00FF00C7" w:rsidRPr="00DF0AAA" w:rsidRDefault="00FF00C7" w:rsidP="00FF00C7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F0AAA">
              <w:rPr>
                <w:rFonts w:ascii="Times New Roman" w:hAnsi="Times New Roman" w:cs="Times New Roman"/>
                <w:bCs/>
                <w:sz w:val="24"/>
                <w:szCs w:val="24"/>
              </w:rPr>
              <w:t>SSB</w:t>
            </w:r>
            <w:r w:rsidRPr="00DF0AA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 xml:space="preserve">3 </w:t>
            </w:r>
            <w:r w:rsidRPr="00DF0AAA">
              <w:rPr>
                <w:rFonts w:ascii="Times New Roman" w:hAnsi="Times New Roman" w:cs="Times New Roman"/>
                <w:bCs/>
                <w:sz w:val="24"/>
                <w:szCs w:val="24"/>
              </w:rPr>
              <w:t>intake, frequency; n=1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5AD0C" w14:textId="77777777" w:rsidR="00FF00C7" w:rsidRPr="00DF0AAA" w:rsidRDefault="00FF00C7" w:rsidP="00FF00C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F0AA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91 (0.4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BFC8173" w14:textId="77777777" w:rsidR="00FF00C7" w:rsidRPr="00DF0AAA" w:rsidRDefault="00FF00C7" w:rsidP="00FF00C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F0AA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95 (0.4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ED553" w14:textId="77777777" w:rsidR="00FF00C7" w:rsidRPr="00DF0AAA" w:rsidRDefault="00FF00C7" w:rsidP="00FF00C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F0AA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87 (0.49)</w:t>
            </w:r>
          </w:p>
        </w:tc>
      </w:tr>
      <w:tr w:rsidR="00FF00C7" w:rsidRPr="00DF0AAA" w14:paraId="713D9D48" w14:textId="77777777" w:rsidTr="00966EEC"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75F5AF" w14:textId="77777777" w:rsidR="00FF00C7" w:rsidRPr="00DF0AAA" w:rsidRDefault="00FF00C7" w:rsidP="00FF00C7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F0AAA">
              <w:rPr>
                <w:rFonts w:ascii="Times New Roman" w:hAnsi="Times New Roman" w:cs="Times New Roman"/>
                <w:bCs/>
                <w:sz w:val="24"/>
                <w:szCs w:val="24"/>
              </w:rPr>
              <w:t>Sweets and salty snack</w:t>
            </w:r>
            <w:r w:rsidRPr="00DF0AA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3</w:t>
            </w:r>
            <w:r w:rsidRPr="00DF0AA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ntake, frequency; n=1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EE968" w14:textId="77777777" w:rsidR="00FF00C7" w:rsidRPr="00DF0AAA" w:rsidRDefault="00FF00C7" w:rsidP="00FF00C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F0AA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95 (0.5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72D0269" w14:textId="77777777" w:rsidR="00FF00C7" w:rsidRPr="00DF0AAA" w:rsidRDefault="00FF00C7" w:rsidP="00FF00C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F0AA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96 (0.5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268DC" w14:textId="77777777" w:rsidR="00FF00C7" w:rsidRPr="00DF0AAA" w:rsidRDefault="00FF00C7" w:rsidP="00FF00C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F0AA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94 (0.49)</w:t>
            </w:r>
          </w:p>
        </w:tc>
      </w:tr>
      <w:tr w:rsidR="00FF00C7" w:rsidRPr="00DF0AAA" w14:paraId="43EB29B9" w14:textId="77777777" w:rsidTr="00966EEC"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7B96E" w14:textId="77777777" w:rsidR="00FF00C7" w:rsidRPr="00DF0AAA" w:rsidRDefault="00FF00C7" w:rsidP="00FF00C7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F0AAA">
              <w:rPr>
                <w:rFonts w:ascii="Times New Roman" w:hAnsi="Times New Roman" w:cs="Times New Roman"/>
                <w:bCs/>
                <w:sz w:val="24"/>
                <w:szCs w:val="24"/>
              </w:rPr>
              <w:t>Fast food</w:t>
            </w:r>
            <w:r w:rsidRPr="00DF0AA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3</w:t>
            </w:r>
            <w:r w:rsidRPr="00DF0AA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ntake, frequency; n=1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1AEEB" w14:textId="77777777" w:rsidR="00FF00C7" w:rsidRPr="00DF0AAA" w:rsidRDefault="00FF00C7" w:rsidP="00FF00C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F0AA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.00 (0.5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7402DD0" w14:textId="77777777" w:rsidR="00FF00C7" w:rsidRPr="00DF0AAA" w:rsidRDefault="00FF00C7" w:rsidP="00FF00C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F0AA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99 (0.5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A4021" w14:textId="77777777" w:rsidR="00FF00C7" w:rsidRPr="00DF0AAA" w:rsidRDefault="00FF00C7" w:rsidP="00FF00C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F0AA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.01 (0.50)</w:t>
            </w:r>
          </w:p>
        </w:tc>
      </w:tr>
      <w:tr w:rsidR="00FF00C7" w:rsidRPr="00DF0AAA" w14:paraId="101FDFF2" w14:textId="77777777" w:rsidTr="00966EEC"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AC8216" w14:textId="77777777" w:rsidR="00FF00C7" w:rsidRPr="00DF0AAA" w:rsidRDefault="00FF00C7" w:rsidP="00FF00C7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F0A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ekly times per week of physical activity</w:t>
            </w:r>
            <w:r w:rsidRPr="00DF0A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4</w:t>
            </w:r>
            <w:r w:rsidRPr="00DF0A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nd daily screen time</w:t>
            </w:r>
            <w:r w:rsidRPr="00DF0A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5</w:t>
            </w:r>
            <w:r w:rsidRPr="00DF0A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utcomes, mean (SD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764B5" w14:textId="77777777" w:rsidR="00FF00C7" w:rsidRPr="00DF0AAA" w:rsidRDefault="00FF00C7" w:rsidP="00FF00C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EAF17A6" w14:textId="77777777" w:rsidR="00FF00C7" w:rsidRPr="00DF0AAA" w:rsidRDefault="00FF00C7" w:rsidP="00FF00C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AEF01" w14:textId="77777777" w:rsidR="00FF00C7" w:rsidRPr="00DF0AAA" w:rsidRDefault="00FF00C7" w:rsidP="00FF00C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FF00C7" w:rsidRPr="00DF0AAA" w14:paraId="7F2D1A3D" w14:textId="77777777" w:rsidTr="00966EEC"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EED94" w14:textId="77777777" w:rsidR="00FF00C7" w:rsidRPr="00DF0AAA" w:rsidRDefault="00FF00C7" w:rsidP="00FF00C7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F0AAA">
              <w:rPr>
                <w:rFonts w:ascii="Times New Roman" w:hAnsi="Times New Roman" w:cs="Times New Roman"/>
                <w:bCs/>
                <w:sz w:val="24"/>
                <w:szCs w:val="24"/>
              </w:rPr>
              <w:t>Physical activity, times/week; n=1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D161D" w14:textId="77777777" w:rsidR="00FF00C7" w:rsidRPr="00DF0AAA" w:rsidRDefault="00FF00C7" w:rsidP="00FF00C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DF0AA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.60 (3.9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8563E16" w14:textId="77777777" w:rsidR="00FF00C7" w:rsidRPr="00DF0AAA" w:rsidRDefault="00FF00C7" w:rsidP="00FF00C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F0AA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.67 (4.0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8ACE1" w14:textId="77777777" w:rsidR="00FF00C7" w:rsidRPr="00DF0AAA" w:rsidRDefault="00FF00C7" w:rsidP="00FF00C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F0AA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.52 (3.74))</w:t>
            </w:r>
          </w:p>
        </w:tc>
      </w:tr>
      <w:tr w:rsidR="00FF00C7" w:rsidRPr="00DF0AAA" w14:paraId="4F989995" w14:textId="77777777" w:rsidTr="00966EEC"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48296" w14:textId="77777777" w:rsidR="00FF00C7" w:rsidRPr="00CA2263" w:rsidRDefault="00FF00C7" w:rsidP="00FF00C7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F0AAA">
              <w:rPr>
                <w:rFonts w:ascii="Times New Roman" w:hAnsi="Times New Roman" w:cs="Times New Roman"/>
                <w:bCs/>
                <w:sz w:val="24"/>
                <w:szCs w:val="24"/>
              </w:rPr>
              <w:t>Screen time, hours/day; n=145</w:t>
            </w:r>
            <w:r w:rsidRPr="00DF0AA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 xml:space="preserve">  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261AD" w14:textId="77777777" w:rsidR="00FF00C7" w:rsidRPr="00DF0AAA" w:rsidRDefault="00FF00C7" w:rsidP="00FF00C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DF0AA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26 (2.4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309F1A1" w14:textId="77777777" w:rsidR="00FF00C7" w:rsidRPr="00DF0AAA" w:rsidRDefault="00FF00C7" w:rsidP="00FF00C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F0AA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57 (2.4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87962A" w14:textId="77777777" w:rsidR="00FF00C7" w:rsidRPr="00DF0AAA" w:rsidRDefault="00FF00C7" w:rsidP="00FF00C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F0AA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.91 (2.30)</w:t>
            </w:r>
          </w:p>
        </w:tc>
      </w:tr>
      <w:tr w:rsidR="00FF00C7" w:rsidRPr="00DF0AAA" w14:paraId="6EB6FDE6" w14:textId="77777777" w:rsidTr="00966EEC"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8B82E" w14:textId="77777777" w:rsidR="00FF00C7" w:rsidRPr="00DF0AAA" w:rsidRDefault="00FF00C7" w:rsidP="00FF00C7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F0A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MI outcomes, mean (SD)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E8863" w14:textId="77777777" w:rsidR="00FF00C7" w:rsidRPr="00DF0AAA" w:rsidRDefault="00FF00C7" w:rsidP="00FF00C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A532957" w14:textId="77777777" w:rsidR="00FF00C7" w:rsidRPr="00DF0AAA" w:rsidRDefault="00FF00C7" w:rsidP="00FF00C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5AD53" w14:textId="77777777" w:rsidR="00FF00C7" w:rsidRPr="00DF0AAA" w:rsidRDefault="00FF00C7" w:rsidP="00FF00C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FF00C7" w:rsidRPr="00437392" w14:paraId="15153DB6" w14:textId="77777777" w:rsidTr="00966EEC">
        <w:tc>
          <w:tcPr>
            <w:tcW w:w="4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375BF5" w14:textId="77EBA019" w:rsidR="00FF00C7" w:rsidRPr="00DF0AAA" w:rsidRDefault="00FF00C7" w:rsidP="00FF00C7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F0AAA">
              <w:rPr>
                <w:rFonts w:ascii="Times New Roman" w:hAnsi="Times New Roman" w:cs="Times New Roman"/>
                <w:sz w:val="24"/>
                <w:szCs w:val="24"/>
              </w:rPr>
              <w:t>Father BMI</w:t>
            </w:r>
            <w:r w:rsidR="00373D8F" w:rsidRPr="008C4A2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373D8F" w:rsidRPr="008C4A2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kg/m</w:t>
            </w:r>
            <w:r w:rsidR="00373D8F" w:rsidRPr="008C4A2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8C4A26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DF0AAA">
              <w:rPr>
                <w:rFonts w:ascii="Times New Roman" w:hAnsi="Times New Roman" w:cs="Times New Roman"/>
                <w:sz w:val="24"/>
                <w:szCs w:val="24"/>
              </w:rPr>
              <w:t xml:space="preserve"> n=14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CFCC80" w14:textId="77777777" w:rsidR="00FF00C7" w:rsidRPr="00DF0AAA" w:rsidRDefault="00FF00C7" w:rsidP="00FF00C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F0AA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9.21 (3.7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E52622" w14:textId="77777777" w:rsidR="00FF00C7" w:rsidRPr="00DF0AAA" w:rsidRDefault="00FF00C7" w:rsidP="00FF00C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F0AA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9.41 (4.1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F4EC2C" w14:textId="77777777" w:rsidR="00FF00C7" w:rsidRPr="00F55DAF" w:rsidRDefault="00FF00C7" w:rsidP="00FF00C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F0AA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9.00 (3.34)</w:t>
            </w:r>
          </w:p>
        </w:tc>
      </w:tr>
    </w:tbl>
    <w:p w14:paraId="6AED2DFB" w14:textId="77777777" w:rsidR="00FF00C7" w:rsidRPr="005D5B9E" w:rsidRDefault="00FF00C7" w:rsidP="00FF00C7">
      <w:pPr>
        <w:rPr>
          <w:rFonts w:ascii="Times New Roman" w:eastAsia="Calibri" w:hAnsi="Times New Roman" w:cs="Times New Roman"/>
          <w:bCs/>
          <w:sz w:val="21"/>
          <w:szCs w:val="21"/>
        </w:rPr>
      </w:pPr>
      <w:r w:rsidRPr="005D5B9E">
        <w:rPr>
          <w:rFonts w:ascii="Times New Roman" w:eastAsia="Calibri" w:hAnsi="Times New Roman" w:cs="Times New Roman"/>
          <w:b/>
          <w:sz w:val="21"/>
          <w:szCs w:val="21"/>
          <w:vertAlign w:val="superscript"/>
        </w:rPr>
        <w:t>1</w:t>
      </w:r>
      <w:r>
        <w:rPr>
          <w:rFonts w:ascii="Times New Roman" w:eastAsia="Calibri" w:hAnsi="Times New Roman" w:cs="Times New Roman"/>
          <w:bCs/>
          <w:sz w:val="21"/>
          <w:szCs w:val="21"/>
        </w:rPr>
        <w:t>T</w:t>
      </w:r>
      <w:r w:rsidRPr="005D5B9E">
        <w:rPr>
          <w:rFonts w:ascii="Times New Roman" w:eastAsia="Calibri" w:hAnsi="Times New Roman" w:cs="Times New Roman"/>
          <w:bCs/>
          <w:sz w:val="21"/>
          <w:szCs w:val="21"/>
        </w:rPr>
        <w:t xml:space="preserve">wo-sample t-test of difference in means; </w:t>
      </w:r>
      <w:r w:rsidRPr="005D5B9E">
        <w:rPr>
          <w:rFonts w:ascii="Times New Roman" w:eastAsia="Calibri" w:hAnsi="Times New Roman" w:cs="Times New Roman"/>
          <w:bCs/>
          <w:sz w:val="21"/>
          <w:szCs w:val="21"/>
          <w:vertAlign w:val="superscript"/>
        </w:rPr>
        <w:t>2</w:t>
      </w:r>
      <w:r>
        <w:rPr>
          <w:rFonts w:ascii="Times New Roman" w:hAnsi="Times New Roman" w:cs="Times New Roman"/>
          <w:bCs/>
          <w:sz w:val="21"/>
          <w:szCs w:val="21"/>
        </w:rPr>
        <w:t>N reported for each outcome</w:t>
      </w:r>
      <w:r w:rsidRPr="00DF0AAA">
        <w:rPr>
          <w:rFonts w:ascii="Times New Roman" w:hAnsi="Times New Roman" w:cs="Times New Roman"/>
          <w:bCs/>
          <w:sz w:val="21"/>
          <w:szCs w:val="21"/>
        </w:rPr>
        <w:t>;</w:t>
      </w:r>
      <w:r w:rsidRPr="00DF0AAA">
        <w:rPr>
          <w:rFonts w:ascii="Times New Roman" w:eastAsia="Calibri" w:hAnsi="Times New Roman" w:cs="Times New Roman"/>
          <w:bCs/>
          <w:sz w:val="21"/>
          <w:szCs w:val="21"/>
        </w:rPr>
        <w:t xml:space="preserve"> </w:t>
      </w:r>
      <w:r w:rsidRPr="00DF0AAA">
        <w:rPr>
          <w:rFonts w:ascii="Times New Roman" w:eastAsia="Calibri" w:hAnsi="Times New Roman" w:cs="Times New Roman"/>
          <w:bCs/>
          <w:sz w:val="21"/>
          <w:szCs w:val="21"/>
          <w:vertAlign w:val="superscript"/>
        </w:rPr>
        <w:t>3</w:t>
      </w:r>
      <w:r w:rsidRPr="00DF0AAA">
        <w:rPr>
          <w:rFonts w:ascii="Times New Roman" w:eastAsia="Calibri" w:hAnsi="Times New Roman" w:cs="Times New Roman"/>
          <w:bCs/>
          <w:sz w:val="21"/>
          <w:szCs w:val="21"/>
        </w:rPr>
        <w:t xml:space="preserve">Response options (1=no, 2=yes, sometimes, 3= yes, usually, 4=yes, always); </w:t>
      </w:r>
      <w:r w:rsidRPr="00DF0AAA">
        <w:rPr>
          <w:rFonts w:ascii="Times New Roman" w:eastAsia="Calibri" w:hAnsi="Times New Roman" w:cs="Times New Roman"/>
          <w:bCs/>
          <w:sz w:val="21"/>
          <w:szCs w:val="21"/>
          <w:vertAlign w:val="superscript"/>
        </w:rPr>
        <w:t>4</w:t>
      </w:r>
      <w:r w:rsidRPr="00DF0AAA">
        <w:rPr>
          <w:rFonts w:ascii="Times New Roman" w:eastAsia="Calibri" w:hAnsi="Times New Roman" w:cs="Times New Roman"/>
          <w:bCs/>
          <w:sz w:val="21"/>
          <w:szCs w:val="21"/>
        </w:rPr>
        <w:t>More</w:t>
      </w:r>
      <w:r w:rsidRPr="005D5B9E">
        <w:rPr>
          <w:rFonts w:ascii="Times New Roman" w:eastAsia="Calibri" w:hAnsi="Times New Roman" w:cs="Times New Roman"/>
          <w:bCs/>
          <w:sz w:val="21"/>
          <w:szCs w:val="21"/>
        </w:rPr>
        <w:t xml:space="preserve"> than 15 minutes counts 1 time; </w:t>
      </w:r>
      <w:r>
        <w:rPr>
          <w:rFonts w:ascii="Times New Roman" w:eastAsia="Calibri" w:hAnsi="Times New Roman" w:cs="Times New Roman"/>
          <w:bCs/>
          <w:sz w:val="21"/>
          <w:szCs w:val="21"/>
          <w:vertAlign w:val="superscript"/>
        </w:rPr>
        <w:t>5</w:t>
      </w:r>
      <w:r w:rsidRPr="005D5B9E">
        <w:rPr>
          <w:rFonts w:ascii="Times New Roman" w:eastAsia="Calibri" w:hAnsi="Times New Roman" w:cs="Times New Roman"/>
          <w:bCs/>
          <w:sz w:val="21"/>
          <w:szCs w:val="21"/>
        </w:rPr>
        <w:t>Top coded at 10 hours / day, screen</w:t>
      </w:r>
      <w:r>
        <w:rPr>
          <w:rFonts w:ascii="Times New Roman" w:eastAsia="Calibri" w:hAnsi="Times New Roman" w:cs="Times New Roman"/>
          <w:bCs/>
          <w:sz w:val="21"/>
          <w:szCs w:val="21"/>
        </w:rPr>
        <w:t xml:space="preserve"> </w:t>
      </w:r>
      <w:r w:rsidRPr="005D5B9E">
        <w:rPr>
          <w:rFonts w:ascii="Times New Roman" w:eastAsia="Calibri" w:hAnsi="Times New Roman" w:cs="Times New Roman"/>
          <w:bCs/>
          <w:sz w:val="21"/>
          <w:szCs w:val="21"/>
        </w:rPr>
        <w:t>time hours for 3 was calculated from 6-7 items missing 1-2 of 8 item</w:t>
      </w:r>
      <w:r>
        <w:rPr>
          <w:rFonts w:ascii="Times New Roman" w:eastAsia="Calibri" w:hAnsi="Times New Roman" w:cs="Times New Roman"/>
          <w:bCs/>
          <w:sz w:val="21"/>
          <w:szCs w:val="21"/>
        </w:rPr>
        <w:t>.</w:t>
      </w:r>
    </w:p>
    <w:p w14:paraId="7264641B" w14:textId="77777777" w:rsidR="003C2FF0" w:rsidRDefault="00000000"/>
    <w:sectPr w:rsidR="003C2FF0" w:rsidSect="00FF00C7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0C7"/>
    <w:rsid w:val="00102943"/>
    <w:rsid w:val="0010787F"/>
    <w:rsid w:val="001415B1"/>
    <w:rsid w:val="003114DD"/>
    <w:rsid w:val="00373D8F"/>
    <w:rsid w:val="003B3C00"/>
    <w:rsid w:val="006A55CE"/>
    <w:rsid w:val="00702893"/>
    <w:rsid w:val="00707052"/>
    <w:rsid w:val="0072507B"/>
    <w:rsid w:val="0076478C"/>
    <w:rsid w:val="0078262A"/>
    <w:rsid w:val="00810DF6"/>
    <w:rsid w:val="008C4A26"/>
    <w:rsid w:val="008E173F"/>
    <w:rsid w:val="00B10646"/>
    <w:rsid w:val="00B14452"/>
    <w:rsid w:val="00B2334F"/>
    <w:rsid w:val="00CC4BCD"/>
    <w:rsid w:val="00DB0C41"/>
    <w:rsid w:val="00DD6658"/>
    <w:rsid w:val="00E61867"/>
    <w:rsid w:val="00EA0DA9"/>
    <w:rsid w:val="00EC0E20"/>
    <w:rsid w:val="00FC50CE"/>
    <w:rsid w:val="00FC6574"/>
    <w:rsid w:val="00FF0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D5C597"/>
  <w15:chartTrackingRefBased/>
  <w15:docId w15:val="{8BF2D0B0-EB84-CE46-862D-C57F79ABB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color w:val="000000" w:themeColor="text1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00C7"/>
    <w:pPr>
      <w:spacing w:after="160" w:line="259" w:lineRule="auto"/>
    </w:pPr>
    <w:rPr>
      <w:rFonts w:asciiTheme="minorHAnsi" w:hAnsiTheme="minorHAnsi" w:cstheme="minorBidi"/>
      <w:color w:val="auto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autoRedefine/>
    <w:uiPriority w:val="99"/>
    <w:unhideWhenUsed/>
    <w:rsid w:val="00102943"/>
    <w:pPr>
      <w:spacing w:after="0" w:line="360" w:lineRule="auto"/>
    </w:pPr>
    <w:rPr>
      <w:rFonts w:ascii="Times New Roman" w:hAnsi="Times New Roman" w:cstheme="minorHAnsi"/>
      <w:i/>
      <w:iCs/>
      <w:color w:val="000000" w:themeColor="text1"/>
      <w:sz w:val="24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EC0E20"/>
    <w:pPr>
      <w:tabs>
        <w:tab w:val="right" w:leader="dot" w:pos="9350"/>
      </w:tabs>
      <w:spacing w:after="0" w:line="360" w:lineRule="auto"/>
    </w:pPr>
    <w:rPr>
      <w:rFonts w:ascii="Times New Roman" w:eastAsia="Times New Roman" w:hAnsi="Times New Roman" w:cs="Times New Roman"/>
      <w:bCs/>
      <w:noProof/>
      <w:color w:val="000000" w:themeColor="text1"/>
      <w:sz w:val="24"/>
      <w:szCs w:val="24"/>
    </w:rPr>
  </w:style>
  <w:style w:type="table" w:styleId="TableGrid">
    <w:name w:val="Table Grid"/>
    <w:basedOn w:val="TableNormal"/>
    <w:uiPriority w:val="39"/>
    <w:rsid w:val="00FF00C7"/>
    <w:rPr>
      <w:rFonts w:asciiTheme="minorHAnsi" w:hAnsiTheme="minorHAnsi" w:cstheme="minorBidi"/>
      <w:color w:val="auto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950</Characters>
  <Application>Microsoft Office Word</Application>
  <DocSecurity>0</DocSecurity>
  <Lines>17</Lines>
  <Paragraphs>7</Paragraphs>
  <ScaleCrop>false</ScaleCrop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segul Baltaci</dc:creator>
  <cp:keywords/>
  <dc:description/>
  <cp:lastModifiedBy>Aysegul Baltaci</cp:lastModifiedBy>
  <cp:revision>2</cp:revision>
  <dcterms:created xsi:type="dcterms:W3CDTF">2022-10-14T04:54:00Z</dcterms:created>
  <dcterms:modified xsi:type="dcterms:W3CDTF">2022-10-14T04:54:00Z</dcterms:modified>
</cp:coreProperties>
</file>